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469D" w:rsidRDefault="00CA6A02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le S7  Classified repeat</w:t>
      </w:r>
      <w:r w:rsidR="00C5568F"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in Col-XJTU and TARI10.1 assemblies</w:t>
      </w:r>
    </w:p>
    <w:p w:rsidR="00F9469D" w:rsidRDefault="00F9469D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8119" w:type="dxa"/>
        <w:tblInd w:w="103" w:type="dxa"/>
        <w:tblLook w:val="04A0" w:firstRow="1" w:lastRow="0" w:firstColumn="1" w:lastColumn="0" w:noHBand="0" w:noVBand="1"/>
      </w:tblPr>
      <w:tblGrid>
        <w:gridCol w:w="1022"/>
        <w:gridCol w:w="2561"/>
        <w:gridCol w:w="2126"/>
        <w:gridCol w:w="2410"/>
      </w:tblGrid>
      <w:tr w:rsidR="00C5568F" w:rsidTr="00CA6A02">
        <w:trPr>
          <w:trHeight w:val="295"/>
        </w:trPr>
        <w:tc>
          <w:tcPr>
            <w:tcW w:w="35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5568F" w:rsidRDefault="00C5568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Typ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5568F" w:rsidRDefault="00C556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l-XJTU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5568F" w:rsidRDefault="00C556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ARI10.1</w:t>
            </w:r>
          </w:p>
        </w:tc>
      </w:tr>
      <w:tr w:rsidR="00C5568F" w:rsidTr="00CA6A02">
        <w:trPr>
          <w:trHeight w:val="280"/>
        </w:trPr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68F" w:rsidRPr="00CA6A02" w:rsidRDefault="00C5568F" w:rsidP="00CA6A02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CA6A0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Retroel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,2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27</w:t>
            </w:r>
          </w:p>
        </w:tc>
      </w:tr>
      <w:tr w:rsidR="00C5568F" w:rsidTr="00CA6A02">
        <w:trPr>
          <w:trHeight w:val="28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68F" w:rsidRDefault="00C5568F" w:rsidP="00C556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68F" w:rsidRDefault="00C5568F" w:rsidP="00C556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9</w:t>
            </w:r>
          </w:p>
        </w:tc>
      </w:tr>
      <w:tr w:rsidR="00C5568F" w:rsidTr="00CA6A02">
        <w:trPr>
          <w:trHeight w:val="28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68F" w:rsidRDefault="00C5568F" w:rsidP="00C556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68F" w:rsidRDefault="00C5568F" w:rsidP="00C556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2</w:t>
            </w:r>
          </w:p>
        </w:tc>
      </w:tr>
      <w:tr w:rsidR="00C5568F" w:rsidTr="00CA6A02">
        <w:trPr>
          <w:trHeight w:val="28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68F" w:rsidRDefault="00C5568F" w:rsidP="00C556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68F" w:rsidRDefault="00C5568F" w:rsidP="00C556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TR el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46</w:t>
            </w:r>
          </w:p>
        </w:tc>
      </w:tr>
      <w:tr w:rsidR="00C5568F" w:rsidTr="00CA6A02">
        <w:trPr>
          <w:trHeight w:val="280"/>
        </w:trPr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68F" w:rsidRDefault="00C5568F" w:rsidP="00CA6A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NA transpos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73</w:t>
            </w:r>
          </w:p>
        </w:tc>
      </w:tr>
      <w:tr w:rsidR="00C5568F" w:rsidTr="00CA6A02">
        <w:trPr>
          <w:trHeight w:val="280"/>
        </w:trPr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68F" w:rsidRDefault="00C5568F" w:rsidP="00CA6A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tell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1</w:t>
            </w:r>
          </w:p>
        </w:tc>
      </w:tr>
      <w:tr w:rsidR="00C5568F" w:rsidTr="00CA6A02">
        <w:trPr>
          <w:trHeight w:val="280"/>
        </w:trPr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68F" w:rsidRDefault="00C5568F" w:rsidP="00CA6A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mple repe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,4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,032</w:t>
            </w:r>
          </w:p>
        </w:tc>
      </w:tr>
      <w:tr w:rsidR="00C5568F" w:rsidTr="00CA6A02">
        <w:trPr>
          <w:trHeight w:val="295"/>
        </w:trPr>
        <w:tc>
          <w:tcPr>
            <w:tcW w:w="358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5568F" w:rsidRDefault="00C5568F" w:rsidP="00CA6A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complex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89</w:t>
            </w:r>
          </w:p>
        </w:tc>
      </w:tr>
    </w:tbl>
    <w:p w:rsidR="00F9469D" w:rsidRPr="008B61B2" w:rsidRDefault="00CA6A02" w:rsidP="008B61B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i/>
          <w:iCs/>
          <w:sz w:val="24"/>
        </w:rPr>
        <w:t>Note</w:t>
      </w:r>
      <w:bookmarkStart w:id="0" w:name="_GoBack"/>
      <w:r w:rsidRPr="0017640A">
        <w:rPr>
          <w:rFonts w:ascii="Times New Roman" w:hAnsi="Times New Roman" w:cs="Times New Roman" w:hint="eastAsia"/>
          <w:iCs/>
          <w:sz w:val="24"/>
        </w:rPr>
        <w:t>:</w:t>
      </w:r>
      <w:r w:rsidRPr="0017640A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bookmarkEnd w:id="0"/>
      <w:r>
        <w:rPr>
          <w:rFonts w:ascii="Times New Roman" w:hAnsi="Times New Roman" w:cs="Times New Roman" w:hint="eastAsia"/>
          <w:sz w:val="24"/>
        </w:rPr>
        <w:t>All annotations were analyzed using the same pipeline described in Materials and methods section.</w:t>
      </w:r>
      <w:r w:rsidR="008B61B2">
        <w:rPr>
          <w:rFonts w:ascii="Times New Roman" w:hAnsi="Times New Roman" w:cs="Times New Roman"/>
          <w:sz w:val="24"/>
        </w:rPr>
        <w:t xml:space="preserve"> SINE, </w:t>
      </w:r>
      <w:r w:rsidR="008B61B2" w:rsidRPr="008B61B2">
        <w:rPr>
          <w:rFonts w:ascii="Times New Roman" w:hAnsi="Times New Roman" w:cs="Times New Roman" w:hint="eastAsia"/>
          <w:sz w:val="24"/>
        </w:rPr>
        <w:t>short interspersed nuclear element</w:t>
      </w:r>
      <w:r w:rsidR="008B61B2">
        <w:rPr>
          <w:rFonts w:ascii="Times New Roman" w:hAnsi="Times New Roman" w:cs="Times New Roman"/>
          <w:sz w:val="24"/>
        </w:rPr>
        <w:t xml:space="preserve">; </w:t>
      </w:r>
      <w:r w:rsidR="008B61B2" w:rsidRPr="008B61B2">
        <w:rPr>
          <w:rFonts w:ascii="Times New Roman" w:hAnsi="Times New Roman" w:cs="Times New Roman" w:hint="eastAsia"/>
          <w:sz w:val="24"/>
        </w:rPr>
        <w:t>LINE</w:t>
      </w:r>
      <w:r w:rsidR="008B61B2">
        <w:rPr>
          <w:rFonts w:ascii="Times New Roman" w:hAnsi="Times New Roman" w:cs="Times New Roman"/>
          <w:sz w:val="24"/>
        </w:rPr>
        <w:t xml:space="preserve">, </w:t>
      </w:r>
      <w:r w:rsidR="008B61B2" w:rsidRPr="008B61B2">
        <w:rPr>
          <w:rFonts w:ascii="Times New Roman" w:hAnsi="Times New Roman" w:cs="Times New Roman" w:hint="eastAsia"/>
          <w:sz w:val="24"/>
        </w:rPr>
        <w:t>long interspersed nuclear element</w:t>
      </w:r>
      <w:r w:rsidR="008B61B2">
        <w:rPr>
          <w:rFonts w:ascii="Times New Roman" w:hAnsi="Times New Roman" w:cs="Times New Roman"/>
          <w:sz w:val="24"/>
        </w:rPr>
        <w:t>; LTR, l</w:t>
      </w:r>
      <w:r w:rsidR="008B61B2" w:rsidRPr="008B61B2">
        <w:rPr>
          <w:rFonts w:ascii="Times New Roman" w:hAnsi="Times New Roman" w:cs="Times New Roman"/>
          <w:sz w:val="24"/>
        </w:rPr>
        <w:t>ong terminal repeat element</w:t>
      </w:r>
      <w:r w:rsidR="008B61B2">
        <w:rPr>
          <w:rFonts w:ascii="Times New Roman" w:hAnsi="Times New Roman" w:cs="Times New Roman"/>
          <w:sz w:val="24"/>
        </w:rPr>
        <w:t>.</w:t>
      </w:r>
    </w:p>
    <w:sectPr w:rsidR="00F9469D" w:rsidRPr="008B61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6AF6" w:rsidRDefault="009A6AF6" w:rsidP="0017640A">
      <w:r>
        <w:separator/>
      </w:r>
    </w:p>
  </w:endnote>
  <w:endnote w:type="continuationSeparator" w:id="0">
    <w:p w:rsidR="009A6AF6" w:rsidRDefault="009A6AF6" w:rsidP="00176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6AF6" w:rsidRDefault="009A6AF6" w:rsidP="0017640A">
      <w:r>
        <w:separator/>
      </w:r>
    </w:p>
  </w:footnote>
  <w:footnote w:type="continuationSeparator" w:id="0">
    <w:p w:rsidR="009A6AF6" w:rsidRDefault="009A6AF6" w:rsidP="001764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69D"/>
    <w:rsid w:val="0017640A"/>
    <w:rsid w:val="002E273B"/>
    <w:rsid w:val="00594AED"/>
    <w:rsid w:val="008B61B2"/>
    <w:rsid w:val="009A6AF6"/>
    <w:rsid w:val="00C5568F"/>
    <w:rsid w:val="00CA6A02"/>
    <w:rsid w:val="00F9469D"/>
    <w:rsid w:val="12EF2FBF"/>
    <w:rsid w:val="1F106A63"/>
    <w:rsid w:val="252A334A"/>
    <w:rsid w:val="2AE97876"/>
    <w:rsid w:val="41425F6F"/>
    <w:rsid w:val="49A634E4"/>
    <w:rsid w:val="4B084AE4"/>
    <w:rsid w:val="510F3888"/>
    <w:rsid w:val="63AE3A41"/>
    <w:rsid w:val="6D8454E3"/>
    <w:rsid w:val="7744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AEA70EED-E5F1-4C1E-B542-3A26FF0A7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bscript"/>
    </w:rPr>
  </w:style>
  <w:style w:type="paragraph" w:styleId="a3">
    <w:name w:val="Balloon Text"/>
    <w:basedOn w:val="a"/>
    <w:link w:val="a4"/>
    <w:rsid w:val="00C5568F"/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rsid w:val="00C5568F"/>
    <w:rPr>
      <w:rFonts w:ascii="Microsoft YaHei UI" w:eastAsia="Microsoft YaHei UI" w:hAnsiTheme="minorHAnsi" w:cstheme="minorBidi"/>
      <w:kern w:val="2"/>
      <w:sz w:val="18"/>
      <w:szCs w:val="18"/>
    </w:rPr>
  </w:style>
  <w:style w:type="paragraph" w:styleId="a5">
    <w:name w:val="header"/>
    <w:basedOn w:val="a"/>
    <w:link w:val="a6"/>
    <w:rsid w:val="001764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17640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1764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17640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ics</dc:creator>
  <cp:lastModifiedBy>谢珊珊</cp:lastModifiedBy>
  <cp:revision>4</cp:revision>
  <dcterms:created xsi:type="dcterms:W3CDTF">2021-08-26T03:07:00Z</dcterms:created>
  <dcterms:modified xsi:type="dcterms:W3CDTF">2021-08-27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3A6F8E7C22A4D659F50C12F44D7A117</vt:lpwstr>
  </property>
</Properties>
</file>